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B1537" w14:textId="4F264667" w:rsidR="00D3275A" w:rsidRPr="00D3275A" w:rsidRDefault="00D3275A" w:rsidP="00D3275A">
      <w:pPr>
        <w:pStyle w:val="Overskrift1"/>
        <w:rPr>
          <w:lang w:val="en-US"/>
        </w:rPr>
      </w:pPr>
      <w:bookmarkStart w:id="0" w:name="_Toc137039249"/>
      <w:r>
        <w:rPr>
          <w:lang w:val="en-US"/>
        </w:rPr>
        <w:t xml:space="preserve">Additional file </w:t>
      </w:r>
      <w:bookmarkEnd w:id="0"/>
      <w:r w:rsidR="00AA7B1B">
        <w:rPr>
          <w:lang w:val="en-US"/>
        </w:rPr>
        <w:t>6</w:t>
      </w:r>
    </w:p>
    <w:p w14:paraId="0DB9C9FB" w14:textId="1BE58DA6" w:rsidR="00D3275A" w:rsidRPr="00F658B8" w:rsidRDefault="00D3275A" w:rsidP="00D3275A">
      <w:pPr>
        <w:rPr>
          <w:rFonts w:cs="Calibri"/>
          <w:b/>
          <w:bCs/>
          <w:color w:val="000000"/>
          <w:sz w:val="28"/>
          <w:szCs w:val="28"/>
        </w:rPr>
      </w:pPr>
    </w:p>
    <w:p w14:paraId="2B866459" w14:textId="338C65EA" w:rsidR="00D3275A" w:rsidRPr="00531F1D" w:rsidRDefault="00D3275A" w:rsidP="00D3275A">
      <w:pPr>
        <w:spacing w:line="360" w:lineRule="auto"/>
        <w:rPr>
          <w:rFonts w:cs="Calibri"/>
          <w:color w:val="000000"/>
        </w:rPr>
      </w:pPr>
      <w:r>
        <w:rPr>
          <w:b/>
          <w:bCs/>
        </w:rPr>
        <w:t xml:space="preserve">Data used to generate </w:t>
      </w:r>
      <w:r w:rsidR="001A7397">
        <w:rPr>
          <w:b/>
          <w:bCs/>
        </w:rPr>
        <w:t>F</w:t>
      </w:r>
      <w:r>
        <w:rPr>
          <w:b/>
          <w:bCs/>
        </w:rPr>
        <w:t xml:space="preserve">igure </w:t>
      </w:r>
      <w:r w:rsidR="0035194B">
        <w:rPr>
          <w:b/>
          <w:bCs/>
        </w:rPr>
        <w:t xml:space="preserve">2 </w:t>
      </w:r>
      <w:r>
        <w:rPr>
          <w:b/>
          <w:bCs/>
        </w:rPr>
        <w:t>with 6-months intervals for t</w:t>
      </w:r>
      <w:r w:rsidRPr="009E3D3A">
        <w:rPr>
          <w:b/>
          <w:bCs/>
        </w:rPr>
        <w:t xml:space="preserve">he </w:t>
      </w:r>
      <w:r>
        <w:rPr>
          <w:b/>
          <w:bCs/>
        </w:rPr>
        <w:t>main</w:t>
      </w:r>
      <w:r w:rsidRPr="009E3D3A">
        <w:rPr>
          <w:b/>
          <w:bCs/>
        </w:rPr>
        <w:t xml:space="preserve"> outcome overall analgesic use of paracetamol, NSAIDs, and </w:t>
      </w:r>
      <w:proofErr w:type="gramStart"/>
      <w:r w:rsidRPr="009E3D3A">
        <w:rPr>
          <w:b/>
          <w:bCs/>
        </w:rPr>
        <w:t>opioids</w:t>
      </w:r>
      <w:proofErr w:type="gramEnd"/>
    </w:p>
    <w:p w14:paraId="5DC46CB8" w14:textId="77777777" w:rsidR="00D3275A" w:rsidRDefault="00D3275A" w:rsidP="00D3275A">
      <w:pPr>
        <w:rPr>
          <w:rFonts w:cs="Calibri"/>
          <w:color w:val="000000"/>
        </w:rPr>
      </w:pPr>
      <w:r>
        <w:rPr>
          <w:rFonts w:cs="Calibri"/>
          <w:color w:val="000000"/>
        </w:rPr>
        <w:t>The table includes 6-months intervals, total amount of Defined Daily Dose (DDD</w:t>
      </w:r>
      <w:r w:rsidRPr="00962527">
        <w:rPr>
          <w:rFonts w:cs="Calibri"/>
          <w:color w:val="000000"/>
        </w:rPr>
        <w:t>)</w:t>
      </w:r>
      <w:r>
        <w:rPr>
          <w:rFonts w:cs="Calibri"/>
          <w:color w:val="000000"/>
        </w:rPr>
        <w:t>, number of participants, mean DDD, standard deviation (SD), 10</w:t>
      </w:r>
      <w:r w:rsidRPr="00232B7F">
        <w:rPr>
          <w:rFonts w:cs="Calibri"/>
          <w:color w:val="000000"/>
          <w:vertAlign w:val="superscript"/>
        </w:rPr>
        <w:t>th</w:t>
      </w:r>
      <w:r>
        <w:rPr>
          <w:rFonts w:cs="Calibri"/>
          <w:color w:val="000000"/>
        </w:rPr>
        <w:t xml:space="preserve"> (p10), 50</w:t>
      </w:r>
      <w:r w:rsidRPr="00232B7F">
        <w:rPr>
          <w:rFonts w:cs="Calibri"/>
          <w:color w:val="000000"/>
          <w:vertAlign w:val="superscript"/>
        </w:rPr>
        <w:t>th</w:t>
      </w:r>
      <w:r>
        <w:rPr>
          <w:rFonts w:cs="Calibri"/>
          <w:color w:val="000000"/>
        </w:rPr>
        <w:t xml:space="preserve"> (p50), and 90</w:t>
      </w:r>
      <w:r w:rsidRPr="00232B7F">
        <w:rPr>
          <w:rFonts w:cs="Calibri"/>
          <w:color w:val="000000"/>
          <w:vertAlign w:val="superscript"/>
        </w:rPr>
        <w:t>th</w:t>
      </w:r>
      <w:r>
        <w:rPr>
          <w:rFonts w:cs="Calibri"/>
          <w:color w:val="000000"/>
        </w:rPr>
        <w:t xml:space="preserve"> (p90) percentile. </w:t>
      </w:r>
      <w:r w:rsidRPr="00E43035">
        <w:rPr>
          <w:rFonts w:cs="Calibri"/>
          <w:color w:val="000000"/>
        </w:rPr>
        <w:t xml:space="preserve"> </w:t>
      </w:r>
    </w:p>
    <w:p w14:paraId="538BA622" w14:textId="77777777" w:rsidR="00D3275A" w:rsidRDefault="00D3275A" w:rsidP="00D3275A">
      <w:pPr>
        <w:rPr>
          <w:rFonts w:cs="Calibri"/>
          <w:color w:val="000000"/>
        </w:rPr>
      </w:pPr>
    </w:p>
    <w:tbl>
      <w:tblPr>
        <w:tblW w:w="90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1285"/>
        <w:gridCol w:w="1701"/>
        <w:gridCol w:w="567"/>
        <w:gridCol w:w="1134"/>
        <w:gridCol w:w="627"/>
        <w:gridCol w:w="1074"/>
      </w:tblGrid>
      <w:tr w:rsidR="00D3275A" w:rsidRPr="00E43035" w14:paraId="2A3C20FF" w14:textId="77777777" w:rsidTr="00D3703E">
        <w:trPr>
          <w:trHeight w:val="264"/>
          <w:jc w:val="center"/>
        </w:trPr>
        <w:tc>
          <w:tcPr>
            <w:tcW w:w="90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</w:tcPr>
          <w:p w14:paraId="2F7157A5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ERS + SMS</w:t>
            </w:r>
          </w:p>
        </w:tc>
      </w:tr>
      <w:tr w:rsidR="00D3275A" w:rsidRPr="00E43035" w14:paraId="63E4F4DB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</w:tcPr>
          <w:p w14:paraId="5FCA981F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</w:tcPr>
          <w:p w14:paraId="7A3AD405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 DD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</w:tcPr>
          <w:p w14:paraId="3DE4C033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ticipa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</w:tcPr>
          <w:p w14:paraId="0BAE2C16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an DD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</w:tcPr>
          <w:p w14:paraId="33DE0D60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</w:tcPr>
          <w:p w14:paraId="68B3FD5B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</w:tcPr>
          <w:p w14:paraId="5C0B71F6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</w:tcPr>
          <w:p w14:paraId="3E1FC568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90</w:t>
            </w:r>
          </w:p>
        </w:tc>
      </w:tr>
      <w:tr w:rsidR="00D3275A" w:rsidRPr="00E43035" w14:paraId="5496A3D2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619259BC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46897BE1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8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236246E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0C45B494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692D43E4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08926F87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74CD3E85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00E4622A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67</w:t>
            </w:r>
          </w:p>
        </w:tc>
      </w:tr>
      <w:tr w:rsidR="00D3275A" w:rsidRPr="00E43035" w14:paraId="76DB1811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3217A2D5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4FCE87C4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09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413B417F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194C7011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2474083B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126C80ED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679AAE21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3417245F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0</w:t>
            </w:r>
          </w:p>
        </w:tc>
      </w:tr>
      <w:tr w:rsidR="00D3275A" w:rsidRPr="00E43035" w14:paraId="61FDB4AE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4E372FEC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3636525E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7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5D02AD9F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4ACBA5EC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01A91D9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4FDFD416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58D8215D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7684DC2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7</w:t>
            </w:r>
          </w:p>
        </w:tc>
      </w:tr>
      <w:tr w:rsidR="00D3275A" w:rsidRPr="00E43035" w14:paraId="5B9330E4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5D095731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4A62E6CA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4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4F3CB41D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66D6A97B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5430B191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6B18F85E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37FD0F2E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023C3A3F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92</w:t>
            </w:r>
          </w:p>
        </w:tc>
      </w:tr>
      <w:tr w:rsidR="00D3275A" w:rsidRPr="00E43035" w14:paraId="682AE883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38C788E7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59DBC9E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6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5FDC8CE9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2B16AE1F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2022AF2F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6DA76255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497442ED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0C38553E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20</w:t>
            </w:r>
          </w:p>
        </w:tc>
      </w:tr>
      <w:tr w:rsidR="00D3275A" w:rsidRPr="00E43035" w14:paraId="1E7FA80E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5126E43F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5C0F2BFD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87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4D17605A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14D8359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458B991F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177E22DD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5D0C41A3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</w:tcPr>
          <w:p w14:paraId="3A3F03C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5</w:t>
            </w:r>
          </w:p>
        </w:tc>
      </w:tr>
      <w:tr w:rsidR="00D3275A" w:rsidRPr="00E43035" w14:paraId="2E3525A5" w14:textId="77777777" w:rsidTr="00D3703E">
        <w:trPr>
          <w:trHeight w:val="264"/>
          <w:jc w:val="center"/>
        </w:trPr>
        <w:tc>
          <w:tcPr>
            <w:tcW w:w="90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5EE99E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 xml:space="preserve">ERS </w:t>
            </w:r>
          </w:p>
        </w:tc>
      </w:tr>
      <w:tr w:rsidR="00D3275A" w:rsidRPr="00E43035" w14:paraId="2CCAB3FF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F1FD36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8BEB64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 DD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D22EF2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ticipa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5FEF07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an DD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61B5C9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87BC7C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569A12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6160C8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90</w:t>
            </w:r>
          </w:p>
        </w:tc>
      </w:tr>
      <w:tr w:rsidR="00D3275A" w:rsidRPr="00E43035" w14:paraId="496EE142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680138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03BB66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1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393435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94D4B5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B0FC78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D263D5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4CACDC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903C87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8</w:t>
            </w:r>
          </w:p>
        </w:tc>
      </w:tr>
      <w:tr w:rsidR="00D3275A" w:rsidRPr="00E43035" w14:paraId="13D62530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C46F21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E809C6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9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CBC107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B90A0E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C36CC3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305F17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BCBEB6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ED1F4A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5</w:t>
            </w:r>
          </w:p>
        </w:tc>
      </w:tr>
      <w:tr w:rsidR="00D3275A" w:rsidRPr="00E43035" w14:paraId="148D79C8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5D6AF9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DD7F57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32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6AFEE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C0C226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E4FF6D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27C759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17778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503EFF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8</w:t>
            </w:r>
          </w:p>
        </w:tc>
      </w:tr>
      <w:tr w:rsidR="00D3275A" w:rsidRPr="00E43035" w14:paraId="22D2641C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85A987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C5588A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87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E27E53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1507F9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DFC2C8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405F13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8C55BD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C1F49F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0</w:t>
            </w:r>
          </w:p>
        </w:tc>
      </w:tr>
      <w:tr w:rsidR="00D3275A" w:rsidRPr="00E43035" w14:paraId="616CFB5C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5752AC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0B7BC8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0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9885B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4DAF92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55269D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B7462E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0C27E7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63B6E9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0</w:t>
            </w:r>
          </w:p>
        </w:tc>
      </w:tr>
      <w:tr w:rsidR="00D3275A" w:rsidRPr="00E43035" w14:paraId="1C23B910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F3D5C9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5D3FF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2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6A8B58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70687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6376BD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CF19A3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17480C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33D949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0</w:t>
            </w:r>
          </w:p>
        </w:tc>
      </w:tr>
      <w:tr w:rsidR="00D3275A" w:rsidRPr="00E43035" w14:paraId="2C753859" w14:textId="77777777" w:rsidTr="00D3703E">
        <w:trPr>
          <w:trHeight w:val="264"/>
          <w:jc w:val="center"/>
        </w:trPr>
        <w:tc>
          <w:tcPr>
            <w:tcW w:w="90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</w:tcPr>
          <w:p w14:paraId="217F51E3" w14:textId="77777777" w:rsidR="00D3275A" w:rsidRPr="00DD20DF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MS/CONTROL</w:t>
            </w:r>
          </w:p>
        </w:tc>
      </w:tr>
      <w:tr w:rsidR="00D3275A" w:rsidRPr="00E43035" w14:paraId="3007A5B0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27FF81BB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10209CC8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 DD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4E2B60D3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ticipa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712E5305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an DD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1933D4E4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747ADBDB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28516722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55EE3F85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90</w:t>
            </w:r>
          </w:p>
        </w:tc>
      </w:tr>
      <w:tr w:rsidR="00D3275A" w:rsidRPr="00E43035" w14:paraId="16875881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06C18A5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DFA4543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9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53FF494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196B86B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E2DB4DD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A8073E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CEA404D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1B1A158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3</w:t>
            </w:r>
          </w:p>
        </w:tc>
      </w:tr>
      <w:tr w:rsidR="00D3275A" w:rsidRPr="00E43035" w14:paraId="5F12143E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15B14CC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E39AEF9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4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5FA70A2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3BFB929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D2F5095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B33332E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63F3764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23CBC57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0</w:t>
            </w:r>
          </w:p>
        </w:tc>
      </w:tr>
      <w:tr w:rsidR="00D3275A" w:rsidRPr="00E43035" w14:paraId="76FB8809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39F8908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A58D113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33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C597F39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07285D4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484BA81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2F3D25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ED81822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322BEB8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0</w:t>
            </w:r>
          </w:p>
        </w:tc>
      </w:tr>
      <w:tr w:rsidR="00D3275A" w:rsidRPr="00E43035" w14:paraId="2A207BB7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A9EB064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4E1AE31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2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0E45AAE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377869F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B74718F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D353A31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E0628F6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D5E6A49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8</w:t>
            </w:r>
          </w:p>
        </w:tc>
      </w:tr>
      <w:tr w:rsidR="00D3275A" w:rsidRPr="00E43035" w14:paraId="152BEFDC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B36E56F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40CB7E1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9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6F7037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D4BAB37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AF43A6B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671E1C1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9EE7C81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D2B676F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7</w:t>
            </w:r>
          </w:p>
        </w:tc>
      </w:tr>
      <w:tr w:rsidR="00D3275A" w:rsidRPr="00E43035" w14:paraId="044E6BD1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19D78ED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1350A2B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2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AD3E6F2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E4F84C9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BA62009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F27CD6A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50034AB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3F18A2B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6</w:t>
            </w:r>
          </w:p>
        </w:tc>
      </w:tr>
      <w:tr w:rsidR="00D3275A" w:rsidRPr="00E43035" w14:paraId="1D3582EE" w14:textId="77777777" w:rsidTr="00D3703E">
        <w:trPr>
          <w:trHeight w:val="264"/>
          <w:jc w:val="center"/>
        </w:trPr>
        <w:tc>
          <w:tcPr>
            <w:tcW w:w="90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8ADC62" w14:textId="77777777" w:rsidR="00D3275A" w:rsidRPr="00DD20DF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ATCHED REFERENCE GROUP</w:t>
            </w:r>
          </w:p>
        </w:tc>
      </w:tr>
      <w:tr w:rsidR="00D3275A" w:rsidRPr="00E43035" w14:paraId="2F1A8A6D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ECAA72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53A3EB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 DD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C4334F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ticipa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F1155F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an DD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CDB5C8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C36C16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1644D5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5B8C1A" w14:textId="77777777" w:rsidR="00D3275A" w:rsidRPr="009C4FBA" w:rsidRDefault="00D3275A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9C4F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90</w:t>
            </w:r>
          </w:p>
        </w:tc>
      </w:tr>
      <w:tr w:rsidR="00D3275A" w:rsidRPr="00E43035" w14:paraId="5A03C85A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3D4E4B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F14CCA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965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1BCE68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CA2A45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C485A2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479FA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C375B2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870CD2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0</w:t>
            </w:r>
          </w:p>
        </w:tc>
      </w:tr>
      <w:tr w:rsidR="00D3275A" w:rsidRPr="00E43035" w14:paraId="450040ED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2A0C65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2A6785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017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D21137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EB31CA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E1DED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2D8F86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E81033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C24C91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0</w:t>
            </w:r>
          </w:p>
        </w:tc>
      </w:tr>
      <w:tr w:rsidR="00D3275A" w:rsidRPr="00E43035" w14:paraId="39BE6D0B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C78D74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8A6E5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42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B6BE5E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B1E4AD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9EBA74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63ECD9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823293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DB00E7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5</w:t>
            </w:r>
          </w:p>
        </w:tc>
      </w:tr>
      <w:tr w:rsidR="00D3275A" w:rsidRPr="00E43035" w14:paraId="1848C66C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6A11A4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33A7D4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976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BA5565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6AD451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5FEBFC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ED041B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C3465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6D6857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6</w:t>
            </w:r>
          </w:p>
        </w:tc>
      </w:tr>
      <w:tr w:rsidR="00D3275A" w:rsidRPr="00E43035" w14:paraId="0A402C4A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F0D79B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8C1BE4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951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16D7B6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5E51CF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75533C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06E0E3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EE583B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BB9B42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4</w:t>
            </w:r>
          </w:p>
        </w:tc>
      </w:tr>
      <w:tr w:rsidR="00D3275A" w:rsidRPr="00E43035" w14:paraId="3340E021" w14:textId="77777777" w:rsidTr="00D3703E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EFC95B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4003D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to 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0C83EC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77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2DC2BC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948382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85EA9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849C70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722D8E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4A9B9E" w14:textId="77777777" w:rsidR="00D3275A" w:rsidRPr="00BA48D0" w:rsidRDefault="00D3275A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A48D0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7</w:t>
            </w:r>
          </w:p>
        </w:tc>
      </w:tr>
    </w:tbl>
    <w:p w14:paraId="5AE322D6" w14:textId="77777777" w:rsidR="00D3275A" w:rsidRDefault="00D3275A" w:rsidP="00D3275A">
      <w:pPr>
        <w:rPr>
          <w:rFonts w:cs="Calibri"/>
          <w:b/>
          <w:bCs/>
          <w:color w:val="000000"/>
        </w:rPr>
      </w:pPr>
    </w:p>
    <w:p w14:paraId="56BC4535" w14:textId="77777777" w:rsidR="00AA7B1B" w:rsidRPr="006D56F4" w:rsidRDefault="00AA7B1B" w:rsidP="006D56F4"/>
    <w:sectPr w:rsidR="00150C52" w:rsidRPr="006D56F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76F9A" w14:textId="77777777" w:rsidR="00D3275A" w:rsidRDefault="00D3275A" w:rsidP="00115E35">
      <w:r>
        <w:separator/>
      </w:r>
    </w:p>
  </w:endnote>
  <w:endnote w:type="continuationSeparator" w:id="0">
    <w:p w14:paraId="747FD26D" w14:textId="77777777" w:rsidR="00D3275A" w:rsidRDefault="00D3275A" w:rsidP="0011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B9A29" w14:textId="77777777" w:rsidR="00D3275A" w:rsidRDefault="00D3275A" w:rsidP="00115E35">
      <w:r>
        <w:separator/>
      </w:r>
    </w:p>
  </w:footnote>
  <w:footnote w:type="continuationSeparator" w:id="0">
    <w:p w14:paraId="59EA9693" w14:textId="77777777" w:rsidR="00D3275A" w:rsidRDefault="00D3275A" w:rsidP="0011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75A"/>
    <w:rsid w:val="00033327"/>
    <w:rsid w:val="0003486B"/>
    <w:rsid w:val="00115E35"/>
    <w:rsid w:val="00174AE2"/>
    <w:rsid w:val="001A7397"/>
    <w:rsid w:val="002A1263"/>
    <w:rsid w:val="0035194B"/>
    <w:rsid w:val="003C3083"/>
    <w:rsid w:val="00691EDE"/>
    <w:rsid w:val="006D56F4"/>
    <w:rsid w:val="00931E05"/>
    <w:rsid w:val="00A05EEA"/>
    <w:rsid w:val="00A72CF2"/>
    <w:rsid w:val="00AA7B1B"/>
    <w:rsid w:val="00BE32A1"/>
    <w:rsid w:val="00D3275A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361D1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75A"/>
    <w:pPr>
      <w:spacing w:after="0" w:line="240" w:lineRule="auto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</w:pPr>
    <w:rPr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</w:pPr>
    <w:rPr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  <w:spacing w:after="160" w:line="259" w:lineRule="auto"/>
    </w:pPr>
    <w:rPr>
      <w:rFonts w:eastAsiaTheme="minorEastAsia"/>
      <w:spacing w:val="15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 w:after="160" w:line="259" w:lineRule="auto"/>
      <w:ind w:left="864" w:right="864"/>
      <w:jc w:val="center"/>
    </w:pPr>
    <w:rPr>
      <w:i/>
      <w:iCs/>
      <w:lang w:val="da-DK"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 w:line="259" w:lineRule="auto"/>
      <w:ind w:left="864" w:right="864"/>
      <w:jc w:val="center"/>
    </w:pPr>
    <w:rPr>
      <w:i/>
      <w:iCs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spacing w:after="160" w:line="259" w:lineRule="auto"/>
      <w:ind w:left="720"/>
      <w:contextualSpacing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herning\AppData\Local\Temp\1\Templafy\WordVsto\eu25m5j2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u25m5j2.dotx</Template>
  <TotalTime>0</TotalTime>
  <Pages>1</Pages>
  <Words>200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3T13:50:00Z</dcterms:created>
  <dcterms:modified xsi:type="dcterms:W3CDTF">2024-04-11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5166142849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